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/>
        </w:rPr>
        <w:t>Supplemental Table 1</w:t>
      </w:r>
      <w:r>
        <w:rPr/>
        <w:t>. Real-Time Reverse-Transcription Polymerase Chain Reaction (RT-PCR) Primer Sequences.</w:t>
      </w:r>
    </w:p>
    <w:tbl>
      <w:tblPr>
        <w:tblW w:w="1017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4320"/>
        <w:gridCol w:w="4320"/>
      </w:tblGrid>
      <w:tr>
        <w:trPr>
          <w:trHeight w:val="492" w:hRule="atLeast"/>
        </w:trPr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  <w:t xml:space="preserve">Gene </w:t>
            </w:r>
          </w:p>
        </w:tc>
        <w:tc>
          <w:tcPr>
            <w:tcW w:w="43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Times New Roman"/>
              </w:rPr>
              <w:t xml:space="preserve">              </w:t>
            </w:r>
            <w:r>
              <w:rPr>
                <w:rFonts w:cs="Arial"/>
              </w:rPr>
              <w:t>Forward Primer</w:t>
            </w:r>
          </w:p>
        </w:tc>
        <w:tc>
          <w:tcPr>
            <w:tcW w:w="43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Times New Roman"/>
              </w:rPr>
              <w:t xml:space="preserve">                </w:t>
            </w:r>
            <w:r>
              <w:rPr>
                <w:rFonts w:cs="Arial"/>
              </w:rPr>
              <w:t>Reverse Primer</w:t>
            </w:r>
          </w:p>
        </w:tc>
      </w:tr>
      <w:tr>
        <w:trPr>
          <w:trHeight w:val="345" w:hRule="atLeast"/>
        </w:trPr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</w:rPr>
            </w:pPr>
            <w:r>
              <w:rPr/>
              <w:t>Rat</w:t>
            </w:r>
          </w:p>
        </w:tc>
        <w:tc>
          <w:tcPr>
            <w:tcW w:w="43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3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15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</w:rPr>
            </w:pPr>
            <w:r>
              <w:rPr/>
              <w:t>ALP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TGAATCGGAACAACCTGACTGA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TTCCACTAGCAAGAAGAAGCCTTT</w:t>
            </w:r>
          </w:p>
        </w:tc>
      </w:tr>
      <w:tr>
        <w:trPr>
          <w:trHeight w:val="31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Osteocalcin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/>
            </w:pPr>
            <w:hyperlink r:id="rId2">
              <w:bookmarkStart w:id="0" w:name="32825295_Seq7"/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</w:rPr>
                <w:t>AAGCCCAGCGACTCTGAGTCT</w:t>
              </w:r>
            </w:hyperlink>
            <w:bookmarkEnd w:id="0"/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/>
            </w:pPr>
            <w:hyperlink r:id="rId3">
              <w:bookmarkStart w:id="1" w:name="32828262_Seq8"/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</w:rPr>
                <w:t>GCTCCAAGTCCATTGTTGAGGTA</w:t>
              </w:r>
            </w:hyperlink>
            <w:bookmarkEnd w:id="1"/>
          </w:p>
        </w:tc>
      </w:tr>
      <w:tr>
        <w:trPr>
          <w:trHeight w:val="31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Wnt5a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GCGGCCATGAGGTTGAAC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CCGGACTTGGGTCGATGTAG</w:t>
            </w:r>
          </w:p>
        </w:tc>
      </w:tr>
      <w:tr>
        <w:trPr>
          <w:trHeight w:val="31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LRP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GAATGAATGTGCCTCCAGCAA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TTGTCAGCATTCAGGGAGTAGTG</w:t>
            </w:r>
          </w:p>
        </w:tc>
      </w:tr>
      <w:tr>
        <w:trPr>
          <w:trHeight w:val="31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Fzd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GTACAGCCGCTCAGCTAAGGA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TCAATCAGGAAGGTCAGCACAGT</w:t>
            </w:r>
          </w:p>
        </w:tc>
      </w:tr>
      <w:tr>
        <w:trPr>
          <w:trHeight w:val="31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DKK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CCGGTTCTTGGTCGTGCTT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TGATCGCGTTGGAATTGATG</w:t>
            </w:r>
          </w:p>
        </w:tc>
      </w:tr>
      <w:tr>
        <w:trPr>
          <w:trHeight w:val="31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Cyclophilin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GCATACAGGTCCTGGCATCTT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GCCATCCAGCCACTCAGTCT</w:t>
            </w:r>
          </w:p>
        </w:tc>
      </w:tr>
      <w:tr>
        <w:trPr>
          <w:trHeight w:val="315" w:hRule="atLeast"/>
        </w:trPr>
        <w:tc>
          <w:tcPr>
            <w:tcW w:w="15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  <w:t>GAPDH</w:t>
            </w:r>
          </w:p>
        </w:tc>
        <w:tc>
          <w:tcPr>
            <w:tcW w:w="43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hyperlink r:id="rId4">
              <w:bookmarkStart w:id="2" w:name="32825294_Seq3"/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</w:rPr>
                <w:t>TGAGGTGACCGCATCTTCTTG</w:t>
              </w:r>
            </w:hyperlink>
            <w:bookmarkEnd w:id="2"/>
          </w:p>
        </w:tc>
        <w:tc>
          <w:tcPr>
            <w:tcW w:w="43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hyperlink r:id="rId5">
              <w:bookmarkStart w:id="3" w:name="32826628_Seq4"/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</w:rPr>
                <w:t>TGGTAACCAGGCGTCCGATA</w:t>
              </w:r>
            </w:hyperlink>
            <w:bookmarkEnd w:id="3"/>
          </w:p>
        </w:tc>
      </w:tr>
      <w:tr>
        <w:trPr>
          <w:trHeight w:val="315" w:hRule="atLeast"/>
        </w:trPr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ouse</w:t>
            </w:r>
          </w:p>
        </w:tc>
        <w:tc>
          <w:tcPr>
            <w:tcW w:w="43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43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5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LP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TAACCGCTACCCGGATCCTA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TGTCTTGGACAGAGCCATGTG</w:t>
            </w:r>
          </w:p>
        </w:tc>
      </w:tr>
      <w:tr>
        <w:trPr>
          <w:trHeight w:val="31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Osteocalcin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TTGTGCTGGAGTGGTCTCTATGAC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CACCCTCTTCCCACACTGTACA</w:t>
            </w:r>
          </w:p>
        </w:tc>
      </w:tr>
      <w:tr>
        <w:trPr>
          <w:trHeight w:val="31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P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/>
            </w:pPr>
            <w:hyperlink r:id="rId6">
              <w:bookmarkStart w:id="4" w:name="82012624_Seq15"/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</w:rPr>
                <w:t>CAAAATGTGTGATGCCTTTGTG</w:t>
              </w:r>
            </w:hyperlink>
            <w:bookmarkEnd w:id="4"/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/>
            </w:pPr>
            <w:hyperlink r:id="rId7">
              <w:bookmarkStart w:id="5" w:name="82012259_Seq16"/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</w:rPr>
                <w:t>CTCTTCCTTTGGCTCATGCC</w:t>
              </w:r>
            </w:hyperlink>
            <w:bookmarkEnd w:id="5"/>
          </w:p>
        </w:tc>
      </w:tr>
      <w:tr>
        <w:trPr>
          <w:trHeight w:val="31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PPARγ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/>
            </w:pPr>
            <w:hyperlink r:id="rId8">
              <w:bookmarkStart w:id="6" w:name="82012258_Seq13"/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</w:rPr>
                <w:t>CACAATGCCATCAGGTTTGG</w:t>
              </w:r>
            </w:hyperlink>
            <w:bookmarkEnd w:id="6"/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/>
            </w:pPr>
            <w:hyperlink r:id="rId9">
              <w:bookmarkStart w:id="7" w:name="82012623_Seq14"/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</w:rPr>
                <w:t>GCTGGTCGATATCACTGGAGATC</w:t>
              </w:r>
            </w:hyperlink>
            <w:bookmarkEnd w:id="7"/>
          </w:p>
        </w:tc>
      </w:tr>
      <w:tr>
        <w:trPr>
          <w:trHeight w:val="31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Cyclophylin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AGGTGGAGAGCACCAAGACA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GCAATGGCGAAGGGTTTCT</w:t>
            </w:r>
          </w:p>
        </w:tc>
      </w:tr>
      <w:tr>
        <w:trPr>
          <w:trHeight w:val="315" w:hRule="atLeast"/>
        </w:trPr>
        <w:tc>
          <w:tcPr>
            <w:tcW w:w="15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APDH</w:t>
            </w:r>
          </w:p>
        </w:tc>
        <w:tc>
          <w:tcPr>
            <w:tcW w:w="43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TATGACTCCACTCACGGCAAA</w:t>
            </w:r>
          </w:p>
        </w:tc>
        <w:tc>
          <w:tcPr>
            <w:tcW w:w="43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GTCTCGCTCCTGGAAGATG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Verdana" w:hAnsi="Verdana" w:cs="Verdana"/>
      <w:b w:val="false"/>
      <w:bCs w:val="false"/>
      <w:strike w:val="false"/>
      <w:dstrike w:val="false"/>
      <w:color w:val="000088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idtdna.com/OrderStatus/SpecSheet.aspx?OrderNum=4432896&amp;MfgID=32825295&amp;SearchDays=&amp;SearchNum=&amp;SearchPO=&amp;SearchRef=" TargetMode="External"/><Relationship Id="rId3" Type="http://schemas.openxmlformats.org/officeDocument/2006/relationships/hyperlink" Target="https://www.idtdna.com/OrderStatus/SpecSheet.aspx?OrderNum=4432896&amp;MfgID=32828262&amp;SearchDays=&amp;SearchNum=&amp;SearchPO=&amp;SearchRef=" TargetMode="External"/><Relationship Id="rId4" Type="http://schemas.openxmlformats.org/officeDocument/2006/relationships/hyperlink" Target="https://www.idtdna.com/OrderStatus/SpecSheet.aspx?OrderNum=4432896&amp;MfgID=32825294&amp;SearchDays=&amp;SearchNum=&amp;SearchPO=&amp;SearchRef=" TargetMode="External"/><Relationship Id="rId5" Type="http://schemas.openxmlformats.org/officeDocument/2006/relationships/hyperlink" Target="https://www.idtdna.com/OrderStatus/SpecSheet.aspx?OrderNum=4432896&amp;MfgID=32826628&amp;SearchDays=&amp;SearchNum=&amp;SearchPO=&amp;SearchRef=" TargetMode="External"/><Relationship Id="rId6" Type="http://schemas.openxmlformats.org/officeDocument/2006/relationships/hyperlink" Target="https://www.idtdna.com/OrderStatus/SpecSheet.aspx?OrderNum=5110341&amp;MfgID=82012624&amp;SearchDays=&amp;SearchNum=&amp;SearchPO=&amp;SearchRef=" TargetMode="External"/><Relationship Id="rId7" Type="http://schemas.openxmlformats.org/officeDocument/2006/relationships/hyperlink" Target="https://www.idtdna.com/OrderStatus/SpecSheet.aspx?OrderNum=5110341&amp;MfgID=82012259&amp;SearchDays=&amp;SearchNum=&amp;SearchPO=&amp;SearchRef=" TargetMode="External"/><Relationship Id="rId8" Type="http://schemas.openxmlformats.org/officeDocument/2006/relationships/hyperlink" Target="https://www.idtdna.com/OrderStatus/SpecSheet.aspx?OrderNum=5110341&amp;MfgID=82012258&amp;SearchDays=&amp;SearchNum=&amp;SearchPO=&amp;SearchRef=" TargetMode="External"/><Relationship Id="rId9" Type="http://schemas.openxmlformats.org/officeDocument/2006/relationships/hyperlink" Target="https://www.idtdna.com/OrderStatus/SpecSheet.aspx?OrderNum=5110341&amp;MfgID=82012623&amp;SearchDays=&amp;SearchNum=&amp;SearchPO=&amp;SearchRef=" TargetMode="Externa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8T20:32:00Z</dcterms:created>
  <dc:creator>ChenJinRan</dc:creator>
  <dc:description/>
  <cp:keywords/>
  <dc:language>en-US</dc:language>
  <cp:lastModifiedBy>ChenJinRan</cp:lastModifiedBy>
  <dcterms:modified xsi:type="dcterms:W3CDTF">2009-10-12T14:15:00Z</dcterms:modified>
  <cp:revision>4</cp:revision>
  <dc:subject/>
  <dc:title/>
</cp:coreProperties>
</file>